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E8B" w:rsidRPr="00B753A5" w:rsidRDefault="00EE77E5" w:rsidP="00DC6E8B">
      <w:pPr>
        <w:jc w:val="center"/>
        <w:rPr>
          <w:sz w:val="24"/>
        </w:rPr>
      </w:pPr>
      <w:r>
        <w:rPr>
          <w:b/>
          <w:bCs/>
          <w:sz w:val="24"/>
        </w:rPr>
        <w:t>Additional file 1:</w:t>
      </w:r>
      <w:r w:rsidR="00DC6E8B">
        <w:rPr>
          <w:rFonts w:hint="eastAsia"/>
          <w:b/>
          <w:bCs/>
          <w:sz w:val="24"/>
        </w:rPr>
        <w:t xml:space="preserve"> </w:t>
      </w:r>
      <w:r w:rsidR="00DC6E8B" w:rsidRPr="00B753A5"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</w:t>
      </w:r>
      <w:r w:rsidR="00DC6E8B" w:rsidRPr="00B753A5">
        <w:rPr>
          <w:b/>
          <w:bCs/>
          <w:sz w:val="24"/>
        </w:rPr>
        <w:t>1</w:t>
      </w:r>
      <w:r w:rsidR="00DC6E8B" w:rsidRPr="00B753A5">
        <w:rPr>
          <w:sz w:val="24"/>
        </w:rPr>
        <w:t xml:space="preserve"> GO term analysis of differentially expressed genes between stra</w:t>
      </w:r>
      <w:r w:rsidR="00DC6E8B">
        <w:rPr>
          <w:rFonts w:hint="eastAsia"/>
          <w:sz w:val="24"/>
        </w:rPr>
        <w:t>in</w:t>
      </w:r>
      <w:r w:rsidR="00DC6E8B" w:rsidRPr="00B753A5">
        <w:rPr>
          <w:sz w:val="24"/>
        </w:rPr>
        <w:t>s</w:t>
      </w:r>
    </w:p>
    <w:tbl>
      <w:tblPr>
        <w:tblW w:w="8613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526"/>
        <w:gridCol w:w="3544"/>
        <w:gridCol w:w="3543"/>
      </w:tblGrid>
      <w:tr w:rsidR="00DC6E8B" w:rsidRPr="00B753A5" w:rsidTr="005F181A">
        <w:tc>
          <w:tcPr>
            <w:tcW w:w="1526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b/>
                <w:bCs/>
                <w:sz w:val="24"/>
              </w:rPr>
            </w:pPr>
            <w:r w:rsidRPr="00B753A5">
              <w:rPr>
                <w:b/>
                <w:bCs/>
                <w:sz w:val="24"/>
              </w:rPr>
              <w:t xml:space="preserve">Clusters </w:t>
            </w:r>
          </w:p>
        </w:tc>
        <w:tc>
          <w:tcPr>
            <w:tcW w:w="3544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b/>
                <w:bCs/>
                <w:sz w:val="24"/>
              </w:rPr>
            </w:pPr>
            <w:r w:rsidRPr="00B753A5">
              <w:rPr>
                <w:b/>
                <w:bCs/>
                <w:sz w:val="24"/>
              </w:rPr>
              <w:t>Treatment vs. control (goat)</w:t>
            </w:r>
          </w:p>
        </w:tc>
        <w:tc>
          <w:tcPr>
            <w:tcW w:w="3543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b/>
                <w:bCs/>
                <w:sz w:val="24"/>
              </w:rPr>
            </w:pPr>
            <w:r w:rsidRPr="00B753A5">
              <w:rPr>
                <w:b/>
                <w:bCs/>
                <w:sz w:val="24"/>
              </w:rPr>
              <w:t>Treatment vs. control (sheep)</w:t>
            </w:r>
          </w:p>
        </w:tc>
      </w:tr>
      <w:tr w:rsidR="00DC6E8B" w:rsidRPr="00B753A5" w:rsidTr="005F181A">
        <w:tc>
          <w:tcPr>
            <w:tcW w:w="8613" w:type="dxa"/>
            <w:gridSpan w:val="3"/>
            <w:tcBorders>
              <w:top w:val="nil"/>
              <w:bottom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>Up</w:t>
            </w:r>
            <w:r>
              <w:rPr>
                <w:rFonts w:hint="eastAsia"/>
                <w:sz w:val="24"/>
              </w:rPr>
              <w:t>-regulated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1 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>Low density lipoprotein-receptor, class A, cysteine-rich (Enrichment Score: 3.17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L</w:t>
            </w:r>
            <w:r w:rsidRPr="003A56A2">
              <w:rPr>
                <w:sz w:val="24"/>
              </w:rPr>
              <w:t>igand-gated ion channel activity</w:t>
            </w:r>
            <w:r>
              <w:rPr>
                <w:rFonts w:hint="eastAsia"/>
                <w:sz w:val="24"/>
              </w:rPr>
              <w:t xml:space="preserve">; </w:t>
            </w:r>
            <w:r w:rsidRPr="003A56A2">
              <w:rPr>
                <w:sz w:val="24"/>
              </w:rPr>
              <w:t>ligand-gated channel activity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A56A2">
              <w:rPr>
                <w:sz w:val="24"/>
              </w:rPr>
              <w:t>ion transpo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A56A2">
              <w:rPr>
                <w:sz w:val="24"/>
              </w:rPr>
              <w:t>cell junction</w:t>
            </w:r>
            <w:r>
              <w:rPr>
                <w:rFonts w:hint="eastAsia"/>
                <w:sz w:val="24"/>
              </w:rPr>
              <w:t xml:space="preserve">; </w:t>
            </w:r>
            <w:r w:rsidRPr="003A56A2">
              <w:rPr>
                <w:sz w:val="24"/>
              </w:rPr>
              <w:t>gated channel activity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A56A2">
              <w:rPr>
                <w:sz w:val="24"/>
              </w:rPr>
              <w:t>transport</w:t>
            </w:r>
            <w:r>
              <w:rPr>
                <w:rFonts w:hint="eastAsia"/>
                <w:sz w:val="24"/>
              </w:rPr>
              <w:t xml:space="preserve">; </w:t>
            </w:r>
            <w:r w:rsidRPr="003A56A2">
              <w:rPr>
                <w:sz w:val="24"/>
              </w:rPr>
              <w:t>extracellular ligand-gated ion channel activity</w:t>
            </w:r>
            <w:r>
              <w:rPr>
                <w:rFonts w:hint="eastAsia"/>
                <w:sz w:val="24"/>
              </w:rPr>
              <w:t xml:space="preserve">; </w:t>
            </w:r>
            <w:r w:rsidRPr="003A56A2">
              <w:rPr>
                <w:sz w:val="24"/>
              </w:rPr>
              <w:t>ionic channel</w:t>
            </w:r>
            <w:r>
              <w:rPr>
                <w:rFonts w:hint="eastAsia"/>
                <w:sz w:val="24"/>
              </w:rPr>
              <w:t xml:space="preserve">; </w:t>
            </w:r>
            <w:r w:rsidRPr="003A56A2">
              <w:rPr>
                <w:sz w:val="24"/>
              </w:rPr>
              <w:t>Neuroactive ligand-receptor interaction</w:t>
            </w:r>
            <w:r>
              <w:rPr>
                <w:rFonts w:hint="eastAsia"/>
                <w:sz w:val="24"/>
              </w:rPr>
              <w:t xml:space="preserve">; </w:t>
            </w:r>
            <w:r w:rsidRPr="003A56A2">
              <w:rPr>
                <w:sz w:val="24"/>
              </w:rPr>
              <w:t>postsynaptic cell membran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A56A2">
              <w:rPr>
                <w:sz w:val="24"/>
              </w:rPr>
              <w:t>substrate specific channel activity</w:t>
            </w:r>
            <w:r>
              <w:rPr>
                <w:rFonts w:hint="eastAsia"/>
                <w:sz w:val="24"/>
              </w:rPr>
              <w:t xml:space="preserve">; </w:t>
            </w:r>
            <w:r w:rsidRPr="003A56A2">
              <w:rPr>
                <w:sz w:val="24"/>
              </w:rPr>
              <w:t>synapse</w:t>
            </w:r>
            <w:r>
              <w:rPr>
                <w:rFonts w:hint="eastAsia"/>
                <w:sz w:val="24"/>
              </w:rPr>
              <w:t xml:space="preserve">; </w:t>
            </w:r>
            <w:r w:rsidRPr="003A56A2">
              <w:rPr>
                <w:sz w:val="24"/>
              </w:rPr>
              <w:t>neurotransmitter receptor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A56A2">
              <w:rPr>
                <w:sz w:val="24"/>
              </w:rPr>
              <w:t>synaptic transmiss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Neurotransmitter-gated ion-channel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cell-cell signaling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transmission of nerve impuls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GABA-A receptor activity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neurotransmitter receptor activity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chloride channel activity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chloride channel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chloride transpo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anion binding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neurological system process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93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rPr>
          <w:trHeight w:val="297"/>
        </w:trPr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>Cluster 2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rPr>
                <w:sz w:val="24"/>
              </w:rPr>
            </w:pPr>
            <w:r w:rsidRPr="00B753A5">
              <w:rPr>
                <w:color w:val="000000"/>
                <w:sz w:val="24"/>
              </w:rPr>
              <w:t>Glycoprotein; signal;</w:t>
            </w:r>
            <w:r w:rsidRPr="00B753A5">
              <w:rPr>
                <w:sz w:val="24"/>
              </w:rPr>
              <w:t xml:space="preserve"> </w:t>
            </w:r>
            <w:r w:rsidRPr="00B753A5">
              <w:rPr>
                <w:color w:val="000000"/>
                <w:sz w:val="24"/>
              </w:rPr>
              <w:t>signal peptide;</w:t>
            </w:r>
            <w:r w:rsidRPr="00B753A5">
              <w:rPr>
                <w:sz w:val="24"/>
              </w:rPr>
              <w:t xml:space="preserve"> </w:t>
            </w:r>
            <w:r w:rsidRPr="00B753A5">
              <w:rPr>
                <w:color w:val="000000"/>
                <w:sz w:val="24"/>
              </w:rPr>
              <w:t>disulfide bond;</w:t>
            </w:r>
            <w:r w:rsidRPr="00B753A5">
              <w:rPr>
                <w:sz w:val="24"/>
              </w:rPr>
              <w:t xml:space="preserve"> </w:t>
            </w:r>
            <w:r w:rsidRPr="00B753A5">
              <w:rPr>
                <w:color w:val="000000"/>
                <w:sz w:val="24"/>
              </w:rPr>
              <w:t xml:space="preserve">extracellular region; </w:t>
            </w:r>
            <w:r>
              <w:rPr>
                <w:rFonts w:hint="eastAsia"/>
                <w:color w:val="000000"/>
                <w:sz w:val="24"/>
              </w:rPr>
              <w:t>s</w:t>
            </w:r>
            <w:r w:rsidRPr="00B753A5">
              <w:rPr>
                <w:color w:val="000000"/>
                <w:sz w:val="24"/>
              </w:rPr>
              <w:t xml:space="preserve">ecreted </w:t>
            </w:r>
            <w:r w:rsidRPr="00B753A5">
              <w:rPr>
                <w:sz w:val="24"/>
              </w:rPr>
              <w:t>(Enrichment Score: 2.66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E</w:t>
            </w:r>
            <w:r w:rsidRPr="0030745A">
              <w:rPr>
                <w:sz w:val="24"/>
              </w:rPr>
              <w:t>xtracellular ligand-gated ion channel activity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postsynaptic cell membran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Glutamate receptor, L-glutamate/glycine-binding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NMDA receptor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Glutamate receptor-related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Ionotropic glutamate receptor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ionotropic glutamate receptor activity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extracellular-glutamate-gated ion channel activity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glutamate signaling pathway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Extracellular ligand-binding receptor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lastRenderedPageBreak/>
              <w:t>regulation of excitatory postsynaptic membrane potential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regulation of postsynaptic membrane potential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regulation of membrane potential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69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lastRenderedPageBreak/>
              <w:t>Cluster 3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 w:rsidRPr="00B753A5">
              <w:rPr>
                <w:sz w:val="24"/>
              </w:rPr>
              <w:t>lycoprotei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B753A5">
              <w:rPr>
                <w:sz w:val="24"/>
              </w:rPr>
              <w:t>transmembrane</w:t>
            </w:r>
            <w:r>
              <w:rPr>
                <w:rFonts w:hint="eastAsia"/>
                <w:sz w:val="24"/>
              </w:rPr>
              <w:t>;</w:t>
            </w:r>
          </w:p>
          <w:p w:rsidR="00DC6E8B" w:rsidRPr="00B753A5" w:rsidRDefault="00DC6E8B" w:rsidP="005F181A">
            <w:pPr>
              <w:rPr>
                <w:sz w:val="24"/>
              </w:rPr>
            </w:pPr>
            <w:r>
              <w:rPr>
                <w:rFonts w:hint="eastAsia"/>
                <w:color w:val="000000"/>
              </w:rPr>
              <w:t>transmembrane region;</w:t>
            </w:r>
            <w:r>
              <w:t xml:space="preserve"> </w:t>
            </w:r>
            <w:r w:rsidRPr="00B753A5">
              <w:rPr>
                <w:color w:val="000000"/>
              </w:rPr>
              <w:t>integral to membrane</w:t>
            </w:r>
            <w:r>
              <w:rPr>
                <w:rFonts w:hint="eastAsia"/>
                <w:color w:val="000000"/>
              </w:rPr>
              <w:t>;</w:t>
            </w:r>
            <w:r>
              <w:t xml:space="preserve"> </w:t>
            </w:r>
            <w:r w:rsidRPr="00B753A5">
              <w:rPr>
                <w:color w:val="000000"/>
              </w:rPr>
              <w:t>intrinsic to membrane</w:t>
            </w:r>
            <w:r>
              <w:rPr>
                <w:rFonts w:hint="eastAsia"/>
                <w:color w:val="000000"/>
              </w:rPr>
              <w:t>;</w:t>
            </w:r>
            <w:r>
              <w:t xml:space="preserve"> </w:t>
            </w:r>
            <w:r w:rsidRPr="00B753A5">
              <w:rPr>
                <w:color w:val="000000"/>
              </w:rPr>
              <w:t>membrane</w:t>
            </w:r>
            <w:r>
              <w:rPr>
                <w:rFonts w:hint="eastAsia"/>
                <w:color w:val="000000"/>
              </w:rPr>
              <w:t xml:space="preserve"> </w:t>
            </w:r>
            <w:r w:rsidRPr="00B753A5">
              <w:rPr>
                <w:sz w:val="24"/>
              </w:rPr>
              <w:t>(Enrichment Score: 2.</w:t>
            </w:r>
            <w:r>
              <w:rPr>
                <w:rFonts w:hint="eastAsia"/>
                <w:sz w:val="24"/>
              </w:rPr>
              <w:t>23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 w:rsidRPr="0030745A">
              <w:rPr>
                <w:sz w:val="24"/>
              </w:rPr>
              <w:t>ulticellular organism reproduction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reproductive process in a multicellular organism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gamete generation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sexual reproduc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spermatogenesi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male gamete generation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spermatogenesis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51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</w:t>
            </w: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Ig-like </w:t>
            </w:r>
            <w:r>
              <w:rPr>
                <w:rFonts w:hint="eastAsia"/>
                <w:sz w:val="24"/>
              </w:rPr>
              <w:t>1;</w:t>
            </w:r>
            <w:r>
              <w:t xml:space="preserve"> </w:t>
            </w:r>
            <w:r w:rsidRPr="00B753A5">
              <w:rPr>
                <w:sz w:val="24"/>
              </w:rPr>
              <w:t>Ig-like 2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B753A5">
              <w:rPr>
                <w:sz w:val="24"/>
              </w:rPr>
              <w:t xml:space="preserve">Ig-like </w:t>
            </w:r>
            <w:r>
              <w:rPr>
                <w:rFonts w:hint="eastAsia"/>
                <w:sz w:val="24"/>
              </w:rPr>
              <w:t xml:space="preserve">3 </w:t>
            </w:r>
            <w:r w:rsidRPr="00B753A5">
              <w:rPr>
                <w:sz w:val="24"/>
              </w:rPr>
              <w:t>(Enrichment Score: 2.</w:t>
            </w:r>
            <w:r>
              <w:rPr>
                <w:rFonts w:hint="eastAsia"/>
                <w:sz w:val="24"/>
              </w:rPr>
              <w:t>11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</w:t>
            </w:r>
            <w:r w:rsidRPr="0030745A">
              <w:rPr>
                <w:sz w:val="24"/>
              </w:rPr>
              <w:t>econdary metabolic process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melanin biosynthetic process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melanin metabolic proces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Albinism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pigmentation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pigment biosynthetic process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pigment metabolic process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pigmentation during development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43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</w:t>
            </w: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 w:rsidRPr="005E1027">
              <w:rPr>
                <w:sz w:val="24"/>
              </w:rPr>
              <w:t>lasma membrane part</w:t>
            </w:r>
            <w:r>
              <w:rPr>
                <w:rFonts w:hint="eastAsia"/>
                <w:sz w:val="24"/>
              </w:rPr>
              <w:t xml:space="preserve">; </w:t>
            </w:r>
            <w:r w:rsidRPr="005E1027">
              <w:rPr>
                <w:sz w:val="24"/>
              </w:rPr>
              <w:t>integral to plasma membran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5E1027">
              <w:rPr>
                <w:sz w:val="24"/>
              </w:rPr>
              <w:t>intrinsic to plasma membrane</w:t>
            </w:r>
            <w:r>
              <w:rPr>
                <w:rFonts w:hint="eastAsia"/>
                <w:sz w:val="24"/>
              </w:rPr>
              <w:t xml:space="preserve">; </w:t>
            </w:r>
            <w:r w:rsidRPr="005E1027">
              <w:rPr>
                <w:sz w:val="24"/>
              </w:rPr>
              <w:t>plasma membran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5E1027">
              <w:rPr>
                <w:sz w:val="24"/>
              </w:rPr>
              <w:t>cell membrane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95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 w:rsidRPr="0030745A">
              <w:rPr>
                <w:sz w:val="24"/>
              </w:rPr>
              <w:t>itochondrial electron transport, NADH to ubiquinone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respiratory chain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oxidative phosphorylation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ATP synthesis coupled electron transport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mitochondrial ATP synthesis coupled electron transport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mitochondrion inner membran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respiratory electron transport chai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Huntington's diseas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ubiquinone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Parkinson's diseas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energy derivation by oxidation of organic compound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electron transpo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cellular respiration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electron transport chain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generation of precursor metabolites and energy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lastRenderedPageBreak/>
              <w:t>mitochondr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0745A">
              <w:rPr>
                <w:sz w:val="24"/>
              </w:rPr>
              <w:t>oxidation reduction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42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lastRenderedPageBreak/>
              <w:t xml:space="preserve">Cluster </w:t>
            </w: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Default="00DC6E8B" w:rsidP="005F181A">
            <w:pPr>
              <w:textAlignment w:val="center"/>
              <w:rPr>
                <w:sz w:val="24"/>
              </w:rPr>
            </w:pPr>
            <w:r w:rsidRPr="003D63F4">
              <w:rPr>
                <w:sz w:val="24"/>
              </w:rPr>
              <w:t>TSP type-1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D63F4">
              <w:rPr>
                <w:sz w:val="24"/>
              </w:rPr>
              <w:t>Thrombospondin, type 1 repea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D63F4">
              <w:rPr>
                <w:sz w:val="24"/>
              </w:rPr>
              <w:t>Peptidase M12B, ADAM-TS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88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 w:rsidRPr="0030745A">
              <w:rPr>
                <w:sz w:val="24"/>
              </w:rPr>
              <w:t>embrane</w:t>
            </w:r>
            <w:r>
              <w:rPr>
                <w:rFonts w:hint="eastAsia"/>
                <w:sz w:val="24"/>
              </w:rPr>
              <w:t xml:space="preserve">; </w:t>
            </w:r>
            <w:r w:rsidRPr="0030745A">
              <w:rPr>
                <w:sz w:val="24"/>
              </w:rPr>
              <w:t>transmembrane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topological domain:Cytoplasmic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glycoprotein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integral to membrane</w:t>
            </w:r>
            <w:r>
              <w:rPr>
                <w:rFonts w:hint="eastAsia"/>
                <w:sz w:val="24"/>
              </w:rPr>
              <w:t>; intr</w:t>
            </w:r>
            <w:r w:rsidRPr="0052352B">
              <w:rPr>
                <w:sz w:val="24"/>
              </w:rPr>
              <w:t>insic to membrane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40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</w:t>
            </w: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Default="00DC6E8B" w:rsidP="005F181A">
            <w:pPr>
              <w:textAlignment w:val="center"/>
              <w:rPr>
                <w:sz w:val="24"/>
              </w:rPr>
            </w:pPr>
            <w:r w:rsidRPr="003D63F4">
              <w:rPr>
                <w:sz w:val="24"/>
              </w:rPr>
              <w:t>Nitrogen metabolism</w:t>
            </w:r>
            <w:r>
              <w:rPr>
                <w:rFonts w:hint="eastAsia"/>
                <w:sz w:val="24"/>
              </w:rPr>
              <w:t xml:space="preserve">; </w:t>
            </w:r>
            <w:r w:rsidRPr="003D63F4">
              <w:rPr>
                <w:sz w:val="24"/>
              </w:rPr>
              <w:t>Carbonic anhydrase, alpha-class, conserved sit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D63F4">
              <w:rPr>
                <w:sz w:val="24"/>
              </w:rPr>
              <w:t>carbonate dehydratase activity</w:t>
            </w:r>
            <w:r>
              <w:rPr>
                <w:rFonts w:hint="eastAsia"/>
                <w:sz w:val="24"/>
              </w:rPr>
              <w:t xml:space="preserve">; </w:t>
            </w:r>
            <w:r w:rsidRPr="003D63F4">
              <w:rPr>
                <w:sz w:val="24"/>
              </w:rPr>
              <w:t>carbonate dehydratas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D63F4">
              <w:rPr>
                <w:sz w:val="24"/>
              </w:rPr>
              <w:t>lyas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D63F4">
              <w:rPr>
                <w:sz w:val="24"/>
              </w:rPr>
              <w:t>hydro-lyase activity</w:t>
            </w:r>
            <w:r>
              <w:rPr>
                <w:rFonts w:hint="eastAsia"/>
                <w:sz w:val="24"/>
              </w:rPr>
              <w:t xml:space="preserve">; </w:t>
            </w:r>
            <w:r w:rsidRPr="003D63F4">
              <w:rPr>
                <w:sz w:val="24"/>
              </w:rPr>
              <w:t>one-carbon metabolic process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87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F</w:t>
            </w:r>
            <w:r w:rsidRPr="0052352B">
              <w:rPr>
                <w:sz w:val="24"/>
              </w:rPr>
              <w:t>lagellum part</w:t>
            </w:r>
            <w:r>
              <w:rPr>
                <w:rFonts w:hint="eastAsia"/>
                <w:sz w:val="24"/>
              </w:rPr>
              <w:t>; m</w:t>
            </w:r>
            <w:r w:rsidRPr="0052352B">
              <w:rPr>
                <w:sz w:val="24"/>
              </w:rPr>
              <w:t>icrotubule-based flagellum part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microtubule-based flagellum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flagellum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37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</w:t>
            </w: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Pr="003D63F4">
              <w:rPr>
                <w:sz w:val="24"/>
              </w:rPr>
              <w:t>on transpo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D63F4">
              <w:rPr>
                <w:sz w:val="24"/>
              </w:rPr>
              <w:t>substrate specific channel activity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D63F4">
              <w:rPr>
                <w:sz w:val="24"/>
              </w:rPr>
              <w:t>gated channel activity</w:t>
            </w:r>
            <w:r>
              <w:rPr>
                <w:rFonts w:hint="eastAsia"/>
                <w:sz w:val="24"/>
              </w:rPr>
              <w:t xml:space="preserve">; </w:t>
            </w:r>
            <w:r w:rsidRPr="003D63F4">
              <w:rPr>
                <w:sz w:val="24"/>
              </w:rPr>
              <w:t>ligand-gated channel activity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D63F4">
              <w:rPr>
                <w:sz w:val="24"/>
              </w:rPr>
              <w:t>ligand-gated ion channel activity</w:t>
            </w:r>
            <w:r>
              <w:rPr>
                <w:rFonts w:hint="eastAsia"/>
                <w:sz w:val="24"/>
              </w:rPr>
              <w:t xml:space="preserve">; </w:t>
            </w:r>
            <w:r w:rsidRPr="003D63F4">
              <w:rPr>
                <w:sz w:val="24"/>
              </w:rPr>
              <w:t>channel activity</w:t>
            </w:r>
            <w:r>
              <w:rPr>
                <w:rFonts w:hint="eastAsia"/>
                <w:sz w:val="24"/>
              </w:rPr>
              <w:t xml:space="preserve">; </w:t>
            </w:r>
            <w:r w:rsidRPr="003D63F4">
              <w:rPr>
                <w:sz w:val="24"/>
              </w:rPr>
              <w:t>passive transmembrane transporter activity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D63F4">
              <w:rPr>
                <w:sz w:val="24"/>
              </w:rPr>
              <w:t>ion channel activity</w:t>
            </w:r>
            <w:r>
              <w:rPr>
                <w:rFonts w:hint="eastAsia"/>
                <w:sz w:val="24"/>
              </w:rPr>
              <w:t xml:space="preserve">; </w:t>
            </w:r>
            <w:r w:rsidRPr="003D63F4">
              <w:rPr>
                <w:sz w:val="24"/>
              </w:rPr>
              <w:t>transport</w:t>
            </w:r>
            <w:r>
              <w:rPr>
                <w:rFonts w:hint="eastAsia"/>
                <w:sz w:val="24"/>
              </w:rPr>
              <w:t xml:space="preserve">; </w:t>
            </w:r>
            <w:r w:rsidRPr="003D63F4">
              <w:rPr>
                <w:sz w:val="24"/>
              </w:rPr>
              <w:t>transmembrane transport</w:t>
            </w:r>
            <w:r>
              <w:rPr>
                <w:rFonts w:hint="eastAsia"/>
                <w:sz w:val="24"/>
              </w:rPr>
              <w:t xml:space="preserve">; </w:t>
            </w:r>
            <w:r w:rsidRPr="00E113BE">
              <w:rPr>
                <w:sz w:val="24"/>
              </w:rPr>
              <w:t>cation channel activity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E113BE">
              <w:rPr>
                <w:sz w:val="24"/>
              </w:rPr>
              <w:t>metal ion transpo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E113BE">
              <w:rPr>
                <w:sz w:val="24"/>
              </w:rPr>
              <w:t>metal ion transmembrane transporter activity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E113BE">
              <w:rPr>
                <w:sz w:val="24"/>
              </w:rPr>
              <w:t>cation transpo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E113BE">
              <w:rPr>
                <w:sz w:val="24"/>
              </w:rPr>
              <w:t>voltage-gated channel</w:t>
            </w:r>
            <w:r>
              <w:rPr>
                <w:rFonts w:hint="eastAsia"/>
                <w:sz w:val="24"/>
              </w:rPr>
              <w:t xml:space="preserve">; </w:t>
            </w:r>
            <w:r w:rsidRPr="00E113BE">
              <w:rPr>
                <w:sz w:val="24"/>
              </w:rPr>
              <w:t>alkali metal ion binding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E113BE">
              <w:rPr>
                <w:sz w:val="24"/>
              </w:rPr>
              <w:t>potassium channel</w:t>
            </w:r>
            <w:r>
              <w:rPr>
                <w:rFonts w:hint="eastAsia"/>
                <w:sz w:val="24"/>
              </w:rPr>
              <w:t xml:space="preserve">; </w:t>
            </w:r>
            <w:r w:rsidRPr="00E113BE">
              <w:rPr>
                <w:sz w:val="24"/>
              </w:rPr>
              <w:t>potassium transpo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E113BE">
              <w:rPr>
                <w:sz w:val="24"/>
              </w:rPr>
              <w:t>potassium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73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52352B">
              <w:rPr>
                <w:sz w:val="24"/>
              </w:rPr>
              <w:t>BRIGHT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AT-rich interaction region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29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</w:t>
            </w: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 w:rsidRPr="00E113BE">
              <w:rPr>
                <w:sz w:val="24"/>
              </w:rPr>
              <w:t>nion transmembrane transporter activity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E113BE">
              <w:rPr>
                <w:sz w:val="24"/>
              </w:rPr>
              <w:t>anion transport</w:t>
            </w:r>
            <w:r>
              <w:rPr>
                <w:rFonts w:hint="eastAsia"/>
                <w:sz w:val="24"/>
              </w:rPr>
              <w:t xml:space="preserve">; </w:t>
            </w:r>
            <w:r w:rsidRPr="00E113BE">
              <w:rPr>
                <w:sz w:val="24"/>
              </w:rPr>
              <w:t>organic anion transport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68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E</w:t>
            </w:r>
            <w:r w:rsidRPr="0052352B">
              <w:rPr>
                <w:sz w:val="24"/>
              </w:rPr>
              <w:t>mbryonic organ morphogenesis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ear development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embryonic organ development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ear morphogenesis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sensory organ development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inner ear development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inner ear morphogenesis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 xml:space="preserve">embryonic </w:t>
            </w:r>
            <w:r w:rsidRPr="0052352B">
              <w:rPr>
                <w:sz w:val="24"/>
              </w:rPr>
              <w:lastRenderedPageBreak/>
              <w:t>morphogenesis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embryonic development ending in birth or egg hatching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chordate embryonic development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29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lastRenderedPageBreak/>
              <w:t xml:space="preserve">Cluster </w:t>
            </w: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Default="00DC6E8B" w:rsidP="005F181A">
            <w:pPr>
              <w:textAlignment w:val="center"/>
              <w:rPr>
                <w:sz w:val="24"/>
              </w:rPr>
            </w:pPr>
            <w:r>
              <w:rPr>
                <w:sz w:val="24"/>
              </w:rPr>
              <w:t>V</w:t>
            </w:r>
            <w:r w:rsidRPr="00E113BE">
              <w:rPr>
                <w:sz w:val="24"/>
              </w:rPr>
              <w:t>ision</w:t>
            </w:r>
            <w:r>
              <w:rPr>
                <w:rFonts w:hint="eastAsia"/>
                <w:sz w:val="24"/>
              </w:rPr>
              <w:t xml:space="preserve">; </w:t>
            </w:r>
            <w:r w:rsidRPr="00E113BE">
              <w:rPr>
                <w:sz w:val="24"/>
              </w:rPr>
              <w:t>sensory perception of light stimulus</w:t>
            </w:r>
            <w:r>
              <w:rPr>
                <w:rFonts w:hint="eastAsia"/>
                <w:sz w:val="24"/>
              </w:rPr>
              <w:t xml:space="preserve">; </w:t>
            </w:r>
            <w:r w:rsidRPr="00E113BE">
              <w:rPr>
                <w:sz w:val="24"/>
              </w:rPr>
              <w:t>visual perception</w:t>
            </w:r>
            <w:r>
              <w:rPr>
                <w:rFonts w:hint="eastAsia"/>
                <w:sz w:val="24"/>
              </w:rPr>
              <w:t xml:space="preserve">; </w:t>
            </w:r>
            <w:r w:rsidRPr="00E113BE">
              <w:rPr>
                <w:sz w:val="24"/>
              </w:rPr>
              <w:t>retinitis pigmentosa</w:t>
            </w:r>
            <w:r>
              <w:rPr>
                <w:rFonts w:hint="eastAsia"/>
                <w:sz w:val="24"/>
              </w:rPr>
              <w:t xml:space="preserve">; </w:t>
            </w:r>
            <w:r w:rsidRPr="00E113BE">
              <w:rPr>
                <w:sz w:val="24"/>
              </w:rPr>
              <w:t>neurological system proces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E113BE">
              <w:rPr>
                <w:sz w:val="24"/>
              </w:rPr>
              <w:t>sensory perception</w:t>
            </w:r>
            <w:r>
              <w:rPr>
                <w:rFonts w:hint="eastAsia"/>
                <w:sz w:val="24"/>
              </w:rPr>
              <w:t xml:space="preserve">; </w:t>
            </w:r>
            <w:r w:rsidRPr="003A56A2">
              <w:rPr>
                <w:sz w:val="24"/>
              </w:rPr>
              <w:t>cogni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3A56A2">
              <w:rPr>
                <w:sz w:val="24"/>
              </w:rPr>
              <w:t>sensory transduction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63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 w:rsidRPr="0052352B">
              <w:rPr>
                <w:sz w:val="24"/>
              </w:rPr>
              <w:t>evelopmental maturation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cell maturation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oocyte maturation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germ cell development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oocyte developmen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52352B">
              <w:rPr>
                <w:sz w:val="24"/>
              </w:rPr>
              <w:t>oocyte differentiation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reproductive cellular process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oogenesis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29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8613" w:type="dxa"/>
            <w:gridSpan w:val="3"/>
            <w:tcBorders>
              <w:top w:val="nil"/>
              <w:bottom w:val="nil"/>
              <w:tl2br w:val="nil"/>
              <w:tr2bl w:val="nil"/>
            </w:tcBorders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own-regulated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1 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</w:t>
            </w:r>
            <w:r w:rsidRPr="005E1027">
              <w:rPr>
                <w:sz w:val="24"/>
              </w:rPr>
              <w:t>ignal</w:t>
            </w:r>
            <w:r>
              <w:rPr>
                <w:rFonts w:hint="eastAsia"/>
                <w:sz w:val="24"/>
              </w:rPr>
              <w:t xml:space="preserve">; </w:t>
            </w:r>
            <w:r w:rsidRPr="005E1027">
              <w:rPr>
                <w:sz w:val="24"/>
              </w:rPr>
              <w:t>glycoprotein</w:t>
            </w:r>
            <w:r>
              <w:rPr>
                <w:rFonts w:hint="eastAsia"/>
                <w:sz w:val="24"/>
              </w:rPr>
              <w:t xml:space="preserve">; </w:t>
            </w:r>
            <w:r w:rsidRPr="008B5B02">
              <w:rPr>
                <w:sz w:val="24"/>
              </w:rPr>
              <w:t>signal peptid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8B5B02">
              <w:rPr>
                <w:sz w:val="24"/>
              </w:rPr>
              <w:t>extracellular region pa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>
              <w:rPr>
                <w:rFonts w:hint="eastAsia"/>
                <w:sz w:val="24"/>
              </w:rPr>
              <w:t>s</w:t>
            </w:r>
            <w:r w:rsidRPr="008B5B02">
              <w:rPr>
                <w:sz w:val="24"/>
              </w:rPr>
              <w:t>ecreted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8B5B02">
              <w:rPr>
                <w:sz w:val="24"/>
              </w:rPr>
              <w:t>extracellular reg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8B5B02">
              <w:rPr>
                <w:sz w:val="24"/>
              </w:rPr>
              <w:t>disulfide bond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8B5B02">
              <w:rPr>
                <w:sz w:val="24"/>
              </w:rPr>
              <w:t>extracellular space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8.24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 w:rsidRPr="0052352B">
              <w:rPr>
                <w:sz w:val="24"/>
              </w:rPr>
              <w:t>ell adhesion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biological adhesion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Protocadherin gamma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Cadherin, N-terminal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52352B">
              <w:rPr>
                <w:sz w:val="24"/>
              </w:rPr>
              <w:t>homophilic cell adhes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52352B">
              <w:rPr>
                <w:sz w:val="24"/>
              </w:rPr>
              <w:t>Cadherin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7.60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>Cluster 2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E</w:t>
            </w:r>
            <w:r w:rsidRPr="008B5B02">
              <w:rPr>
                <w:sz w:val="24"/>
              </w:rPr>
              <w:t>xtracellular matrix</w:t>
            </w:r>
            <w:r>
              <w:rPr>
                <w:rFonts w:hint="eastAsia"/>
                <w:sz w:val="24"/>
              </w:rPr>
              <w:t xml:space="preserve">; </w:t>
            </w:r>
            <w:r w:rsidRPr="008B5B02">
              <w:rPr>
                <w:sz w:val="24"/>
              </w:rPr>
              <w:t>proteinaceous extracellular matrix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8B5B02">
              <w:rPr>
                <w:sz w:val="24"/>
              </w:rPr>
              <w:t>extracellular region part</w:t>
            </w:r>
            <w:r>
              <w:rPr>
                <w:rFonts w:hint="eastAsia"/>
                <w:sz w:val="24"/>
              </w:rPr>
              <w:t xml:space="preserve">; </w:t>
            </w:r>
            <w:r w:rsidRPr="008B5B02">
              <w:rPr>
                <w:sz w:val="24"/>
              </w:rPr>
              <w:t>extracellular matrix part</w:t>
            </w:r>
          </w:p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8.20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8B5B02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 w:rsidRPr="0052352B">
              <w:rPr>
                <w:sz w:val="24"/>
              </w:rPr>
              <w:t>etal ion binding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ion binding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cation binding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52352B">
              <w:rPr>
                <w:sz w:val="24"/>
              </w:rPr>
              <w:t>zinc-finger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zinc ion binding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transition metal ion binding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6.83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>Cluster 3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 w:rsidRPr="008B5B02">
              <w:rPr>
                <w:sz w:val="24"/>
              </w:rPr>
              <w:t>lycosaminoglycan binding</w:t>
            </w:r>
            <w:r>
              <w:rPr>
                <w:rFonts w:hint="eastAsia"/>
                <w:sz w:val="24"/>
              </w:rPr>
              <w:t xml:space="preserve">; </w:t>
            </w:r>
            <w:r w:rsidRPr="008B5B02">
              <w:rPr>
                <w:sz w:val="24"/>
              </w:rPr>
              <w:t>polysaccharide binding</w:t>
            </w:r>
            <w:r>
              <w:rPr>
                <w:rFonts w:hint="eastAsia"/>
                <w:sz w:val="24"/>
              </w:rPr>
              <w:t xml:space="preserve">; </w:t>
            </w:r>
            <w:r w:rsidRPr="008B5B02">
              <w:rPr>
                <w:sz w:val="24"/>
              </w:rPr>
              <w:t>pattern binding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8B5B02">
              <w:rPr>
                <w:sz w:val="24"/>
              </w:rPr>
              <w:t>heparin binding</w:t>
            </w:r>
            <w:r>
              <w:rPr>
                <w:rFonts w:hint="eastAsia"/>
                <w:sz w:val="24"/>
              </w:rPr>
              <w:t xml:space="preserve">; </w:t>
            </w:r>
            <w:r w:rsidRPr="008B5B02">
              <w:rPr>
                <w:sz w:val="24"/>
              </w:rPr>
              <w:t>carbohydrate binding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6.64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52352B">
              <w:rPr>
                <w:sz w:val="24"/>
              </w:rPr>
              <w:t>Pleckstrin homology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Pleckstrin homology-type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4.25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</w:t>
            </w: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 w:rsidRPr="008B5B02">
              <w:rPr>
                <w:sz w:val="24"/>
              </w:rPr>
              <w:t>ell adhesion</w:t>
            </w:r>
            <w:r>
              <w:rPr>
                <w:rFonts w:hint="eastAsia"/>
                <w:sz w:val="24"/>
              </w:rPr>
              <w:t xml:space="preserve">; </w:t>
            </w:r>
            <w:r w:rsidRPr="008B5B02">
              <w:rPr>
                <w:sz w:val="24"/>
              </w:rPr>
              <w:t>biological adhesion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5.33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 w:rsidRPr="0052352B">
              <w:rPr>
                <w:sz w:val="24"/>
              </w:rPr>
              <w:t>ell junction</w:t>
            </w:r>
            <w:r>
              <w:rPr>
                <w:rFonts w:hint="eastAsia"/>
                <w:sz w:val="24"/>
              </w:rPr>
              <w:t xml:space="preserve">; </w:t>
            </w:r>
            <w:r w:rsidRPr="0052352B">
              <w:rPr>
                <w:sz w:val="24"/>
              </w:rPr>
              <w:t>synaps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52352B">
              <w:rPr>
                <w:sz w:val="24"/>
              </w:rPr>
              <w:t>synapse part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4.12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</w:t>
            </w: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</w:t>
            </w:r>
            <w:r w:rsidRPr="008B5B02">
              <w:rPr>
                <w:sz w:val="24"/>
              </w:rPr>
              <w:t>keletal system developmen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8B5B02">
              <w:rPr>
                <w:sz w:val="24"/>
              </w:rPr>
              <w:t>bone development</w:t>
            </w:r>
            <w:r>
              <w:rPr>
                <w:rFonts w:hint="eastAsia"/>
                <w:sz w:val="24"/>
              </w:rPr>
              <w:t xml:space="preserve">; </w:t>
            </w:r>
            <w:r w:rsidRPr="008B5B02">
              <w:rPr>
                <w:sz w:val="24"/>
              </w:rPr>
              <w:t>ossifica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8B5B02">
              <w:rPr>
                <w:sz w:val="24"/>
              </w:rPr>
              <w:t>osteoblast differentiation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5.29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2F7549">
              <w:rPr>
                <w:sz w:val="24"/>
              </w:rPr>
              <w:t>BTB</w:t>
            </w:r>
            <w:r>
              <w:rPr>
                <w:rFonts w:hint="eastAsia"/>
                <w:sz w:val="24"/>
              </w:rPr>
              <w:t xml:space="preserve">; </w:t>
            </w:r>
            <w:r w:rsidRPr="002F7549">
              <w:rPr>
                <w:sz w:val="24"/>
              </w:rPr>
              <w:t>Kelch related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3.62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</w:t>
            </w: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 w:rsidRPr="00A81EB4">
              <w:rPr>
                <w:sz w:val="24"/>
              </w:rPr>
              <w:t>lasma membrane pa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A81EB4">
              <w:rPr>
                <w:sz w:val="24"/>
              </w:rPr>
              <w:t>integral to plasma membran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A81EB4">
              <w:rPr>
                <w:sz w:val="24"/>
              </w:rPr>
              <w:t xml:space="preserve">intrinsic to </w:t>
            </w:r>
            <w:r w:rsidRPr="00A81EB4">
              <w:rPr>
                <w:sz w:val="24"/>
              </w:rPr>
              <w:lastRenderedPageBreak/>
              <w:t>plasma membrane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4.17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M</w:t>
            </w:r>
            <w:r w:rsidRPr="002F7549">
              <w:rPr>
                <w:sz w:val="24"/>
              </w:rPr>
              <w:t>embrane</w:t>
            </w:r>
            <w:r>
              <w:rPr>
                <w:rFonts w:hint="eastAsia"/>
                <w:sz w:val="24"/>
              </w:rPr>
              <w:t xml:space="preserve">; </w:t>
            </w:r>
            <w:r w:rsidRPr="002F7549">
              <w:rPr>
                <w:sz w:val="24"/>
              </w:rPr>
              <w:t>glycoprotein</w:t>
            </w:r>
            <w:r>
              <w:rPr>
                <w:rFonts w:hint="eastAsia"/>
                <w:sz w:val="24"/>
              </w:rPr>
              <w:t xml:space="preserve">; </w:t>
            </w:r>
            <w:r w:rsidRPr="002F7549">
              <w:rPr>
                <w:sz w:val="24"/>
              </w:rPr>
              <w:t>transmembrane region</w:t>
            </w:r>
            <w:r>
              <w:rPr>
                <w:rFonts w:hint="eastAsia"/>
                <w:sz w:val="24"/>
              </w:rPr>
              <w:t xml:space="preserve">; </w:t>
            </w:r>
            <w:r w:rsidRPr="002F7549">
              <w:rPr>
                <w:sz w:val="24"/>
              </w:rPr>
              <w:lastRenderedPageBreak/>
              <w:t>transmembrane</w:t>
            </w:r>
            <w:r>
              <w:rPr>
                <w:rFonts w:hint="eastAsia"/>
                <w:sz w:val="24"/>
              </w:rPr>
              <w:t xml:space="preserve">; </w:t>
            </w:r>
            <w:r w:rsidRPr="002F7549">
              <w:rPr>
                <w:sz w:val="24"/>
              </w:rPr>
              <w:t>integral to membran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F7549">
              <w:rPr>
                <w:sz w:val="24"/>
              </w:rPr>
              <w:t>intrinsic to membrane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3.60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lastRenderedPageBreak/>
              <w:t xml:space="preserve">Cluster </w:t>
            </w: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 w:rsidRPr="00A81EB4">
              <w:rPr>
                <w:sz w:val="24"/>
              </w:rPr>
              <w:t>etal ion-binding site:</w:t>
            </w:r>
            <w:r>
              <w:rPr>
                <w:rFonts w:hint="eastAsia"/>
                <w:sz w:val="24"/>
              </w:rPr>
              <w:t xml:space="preserve"> </w:t>
            </w:r>
            <w:r w:rsidRPr="00A81EB4">
              <w:rPr>
                <w:sz w:val="24"/>
              </w:rPr>
              <w:t xml:space="preserve">Calcium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4.11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2F7549">
              <w:rPr>
                <w:sz w:val="24"/>
              </w:rPr>
              <w:t>Fibronectin type-III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3.43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</w:t>
            </w: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 w:rsidRPr="00A81EB4">
              <w:rPr>
                <w:sz w:val="24"/>
              </w:rPr>
              <w:t>espiratory system development</w:t>
            </w:r>
            <w:r>
              <w:rPr>
                <w:rFonts w:hint="eastAsia"/>
                <w:sz w:val="24"/>
              </w:rPr>
              <w:t xml:space="preserve">; </w:t>
            </w:r>
            <w:r w:rsidRPr="00A81EB4">
              <w:rPr>
                <w:sz w:val="24"/>
              </w:rPr>
              <w:t>lung developmen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A81EB4">
              <w:rPr>
                <w:sz w:val="24"/>
              </w:rPr>
              <w:t>respiratory tube development</w:t>
            </w:r>
            <w:r>
              <w:rPr>
                <w:rFonts w:hint="eastAsia"/>
                <w:sz w:val="24"/>
              </w:rPr>
              <w:t xml:space="preserve">; </w:t>
            </w:r>
            <w:r w:rsidRPr="00A81EB4">
              <w:rPr>
                <w:sz w:val="24"/>
              </w:rPr>
              <w:t xml:space="preserve">tube development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3.97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 w:rsidRPr="002F7549">
              <w:rPr>
                <w:sz w:val="24"/>
              </w:rPr>
              <w:t>ellular component morphogenesis</w:t>
            </w:r>
            <w:r>
              <w:rPr>
                <w:rFonts w:hint="eastAsia"/>
                <w:sz w:val="24"/>
              </w:rPr>
              <w:t xml:space="preserve">; </w:t>
            </w:r>
            <w:r w:rsidRPr="002F7549">
              <w:rPr>
                <w:sz w:val="24"/>
              </w:rPr>
              <w:t>cell morphogenesis</w:t>
            </w:r>
            <w:r>
              <w:rPr>
                <w:rFonts w:hint="eastAsia"/>
                <w:sz w:val="24"/>
              </w:rPr>
              <w:t xml:space="preserve">; </w:t>
            </w:r>
            <w:r w:rsidRPr="002F7549">
              <w:rPr>
                <w:sz w:val="24"/>
              </w:rPr>
              <w:t>cell projection morphogenesis</w:t>
            </w:r>
            <w:r>
              <w:rPr>
                <w:rFonts w:hint="eastAsia"/>
                <w:sz w:val="24"/>
              </w:rPr>
              <w:t xml:space="preserve">; </w:t>
            </w:r>
            <w:r w:rsidRPr="002F7549">
              <w:rPr>
                <w:sz w:val="24"/>
              </w:rPr>
              <w:t>cell part morphogenesis</w:t>
            </w:r>
            <w:r>
              <w:rPr>
                <w:rFonts w:hint="eastAsia"/>
                <w:sz w:val="24"/>
              </w:rPr>
              <w:t xml:space="preserve">; </w:t>
            </w:r>
            <w:r w:rsidRPr="002F7549">
              <w:rPr>
                <w:sz w:val="24"/>
              </w:rPr>
              <w:t>neuron projection morphogenesis</w:t>
            </w:r>
            <w:r>
              <w:rPr>
                <w:rFonts w:hint="eastAsia"/>
                <w:sz w:val="24"/>
              </w:rPr>
              <w:t xml:space="preserve">; </w:t>
            </w:r>
            <w:r w:rsidRPr="002F7549">
              <w:rPr>
                <w:sz w:val="24"/>
              </w:rPr>
              <w:t>cell morphogenesis involved in neuron differentiation</w:t>
            </w:r>
            <w:r>
              <w:rPr>
                <w:rFonts w:hint="eastAsia"/>
                <w:sz w:val="24"/>
              </w:rPr>
              <w:t xml:space="preserve">; </w:t>
            </w:r>
            <w:r w:rsidRPr="002F7549">
              <w:rPr>
                <w:sz w:val="24"/>
              </w:rPr>
              <w:t>neuron projection development</w:t>
            </w:r>
            <w:r>
              <w:rPr>
                <w:rFonts w:hint="eastAsia"/>
                <w:sz w:val="24"/>
              </w:rPr>
              <w:t xml:space="preserve">; </w:t>
            </w:r>
            <w:r w:rsidRPr="002F7549">
              <w:rPr>
                <w:sz w:val="24"/>
              </w:rPr>
              <w:t>cell projection organization</w:t>
            </w:r>
            <w:r>
              <w:rPr>
                <w:rFonts w:hint="eastAsia"/>
                <w:sz w:val="24"/>
              </w:rPr>
              <w:t xml:space="preserve">; </w:t>
            </w:r>
            <w:r w:rsidRPr="002F7549">
              <w:rPr>
                <w:sz w:val="24"/>
              </w:rPr>
              <w:t>axonogenesis</w:t>
            </w:r>
            <w:r>
              <w:rPr>
                <w:rFonts w:hint="eastAsia"/>
                <w:sz w:val="24"/>
              </w:rPr>
              <w:t xml:space="preserve">; </w:t>
            </w:r>
            <w:r w:rsidRPr="002F7549">
              <w:rPr>
                <w:sz w:val="24"/>
              </w:rPr>
              <w:t>neuron development</w:t>
            </w:r>
            <w:r>
              <w:rPr>
                <w:rFonts w:hint="eastAsia"/>
                <w:sz w:val="24"/>
              </w:rPr>
              <w:t xml:space="preserve">; </w:t>
            </w:r>
            <w:r w:rsidRPr="002F7549">
              <w:rPr>
                <w:sz w:val="24"/>
              </w:rPr>
              <w:t>neuron differentiation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3.93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</w:t>
            </w: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 w:rsidRPr="000E3A78">
              <w:rPr>
                <w:sz w:val="24"/>
              </w:rPr>
              <w:t>ollagen</w:t>
            </w:r>
            <w:r>
              <w:rPr>
                <w:rFonts w:hint="eastAsia"/>
                <w:sz w:val="24"/>
              </w:rPr>
              <w:t>;</w:t>
            </w:r>
            <w:r w:rsidRPr="000E3A78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c</w:t>
            </w:r>
            <w:r w:rsidRPr="000E3A78">
              <w:rPr>
                <w:sz w:val="24"/>
              </w:rPr>
              <w:t>ollagen triple helix repeat</w:t>
            </w:r>
            <w:r>
              <w:rPr>
                <w:rFonts w:hint="eastAsia"/>
                <w:sz w:val="24"/>
              </w:rPr>
              <w:t>;</w:t>
            </w:r>
            <w:r w:rsidRPr="000E3A78">
              <w:rPr>
                <w:sz w:val="24"/>
              </w:rPr>
              <w:t xml:space="preserve"> hydroxylation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3.49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 w:rsidRPr="002F7549">
              <w:rPr>
                <w:sz w:val="24"/>
              </w:rPr>
              <w:t>ytoskeletal protein binding</w:t>
            </w:r>
            <w:r>
              <w:rPr>
                <w:rFonts w:hint="eastAsia"/>
                <w:sz w:val="24"/>
              </w:rPr>
              <w:t xml:space="preserve">; </w:t>
            </w:r>
            <w:r w:rsidRPr="002F7549">
              <w:rPr>
                <w:sz w:val="24"/>
              </w:rPr>
              <w:t>actin cytoskeleton</w:t>
            </w:r>
            <w:r>
              <w:rPr>
                <w:rFonts w:hint="eastAsia"/>
                <w:sz w:val="24"/>
              </w:rPr>
              <w:t xml:space="preserve">; </w:t>
            </w:r>
            <w:r w:rsidRPr="002F7549">
              <w:rPr>
                <w:sz w:val="24"/>
              </w:rPr>
              <w:t>actin-binding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2.88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</w:t>
            </w: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 w:rsidRPr="000E3A78">
              <w:rPr>
                <w:sz w:val="24"/>
              </w:rPr>
              <w:t>embrane</w:t>
            </w:r>
            <w:r>
              <w:rPr>
                <w:rFonts w:hint="eastAsia"/>
                <w:sz w:val="24"/>
              </w:rPr>
              <w:t>;</w:t>
            </w:r>
            <w:r w:rsidRPr="000E3A78">
              <w:rPr>
                <w:sz w:val="24"/>
              </w:rPr>
              <w:t xml:space="preserve"> transmembrane</w:t>
            </w:r>
            <w:r w:rsidRPr="000E3A78">
              <w:rPr>
                <w:rFonts w:hint="eastAsia"/>
                <w:sz w:val="24"/>
              </w:rPr>
              <w:t xml:space="preserve">; </w:t>
            </w:r>
            <w:r>
              <w:rPr>
                <w:rFonts w:hint="eastAsia"/>
                <w:sz w:val="24"/>
              </w:rPr>
              <w:t>t</w:t>
            </w:r>
            <w:r w:rsidRPr="000E3A78">
              <w:rPr>
                <w:sz w:val="24"/>
              </w:rPr>
              <w:t>ransmembrane reg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0E3A78">
              <w:rPr>
                <w:sz w:val="24"/>
              </w:rPr>
              <w:t>intrinsic to membrane</w:t>
            </w:r>
            <w:r>
              <w:rPr>
                <w:rFonts w:hint="eastAsia"/>
                <w:sz w:val="24"/>
              </w:rPr>
              <w:t xml:space="preserve">; </w:t>
            </w:r>
            <w:r w:rsidRPr="000E3A78">
              <w:rPr>
                <w:sz w:val="24"/>
              </w:rPr>
              <w:t xml:space="preserve">integral to membrane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3.25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2F7549">
              <w:rPr>
                <w:sz w:val="24"/>
              </w:rPr>
              <w:t>C2 calcium-dependent membrane targeting</w:t>
            </w:r>
            <w:r>
              <w:rPr>
                <w:rFonts w:hint="eastAsia"/>
                <w:sz w:val="24"/>
              </w:rPr>
              <w:t xml:space="preserve">; </w:t>
            </w:r>
            <w:r w:rsidRPr="002F7549">
              <w:rPr>
                <w:sz w:val="24"/>
              </w:rPr>
              <w:t>C2 membrane targeting protein</w:t>
            </w:r>
            <w:r>
              <w:rPr>
                <w:rFonts w:hint="eastAsia"/>
                <w:sz w:val="24"/>
              </w:rPr>
              <w:t xml:space="preserve">; </w:t>
            </w:r>
            <w:r w:rsidRPr="002F7549">
              <w:rPr>
                <w:sz w:val="24"/>
              </w:rPr>
              <w:t>Synaptotagmin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2.80)</w:t>
            </w:r>
          </w:p>
        </w:tc>
      </w:tr>
    </w:tbl>
    <w:p w:rsidR="00DC6E8B" w:rsidRPr="00326E2A" w:rsidRDefault="00DC6E8B" w:rsidP="00DC6E8B">
      <w:pPr>
        <w:jc w:val="center"/>
        <w:rPr>
          <w:b/>
          <w:bCs/>
          <w:sz w:val="24"/>
        </w:rPr>
      </w:pPr>
      <w:r w:rsidRPr="00B753A5">
        <w:rPr>
          <w:b/>
          <w:bCs/>
          <w:sz w:val="24"/>
        </w:rPr>
        <w:br w:type="page"/>
      </w:r>
      <w:r w:rsidRPr="00326E2A">
        <w:rPr>
          <w:b/>
          <w:bCs/>
          <w:sz w:val="24"/>
        </w:rPr>
        <w:lastRenderedPageBreak/>
        <w:t xml:space="preserve"> </w:t>
      </w:r>
    </w:p>
    <w:p w:rsidR="00DC6E8B" w:rsidRDefault="00DC6E8B" w:rsidP="00DC6E8B">
      <w:pPr>
        <w:jc w:val="center"/>
        <w:rPr>
          <w:b/>
          <w:bCs/>
          <w:sz w:val="24"/>
        </w:rPr>
      </w:pPr>
    </w:p>
    <w:p w:rsidR="00DC6E8B" w:rsidRPr="00B753A5" w:rsidRDefault="00EE77E5" w:rsidP="00DC6E8B">
      <w:pPr>
        <w:jc w:val="center"/>
        <w:rPr>
          <w:sz w:val="24"/>
        </w:rPr>
      </w:pPr>
      <w:r>
        <w:rPr>
          <w:b/>
          <w:bCs/>
          <w:sz w:val="24"/>
        </w:rPr>
        <w:t>Additional file 1:</w:t>
      </w:r>
      <w:r w:rsidR="00DC6E8B" w:rsidRPr="00B753A5">
        <w:rPr>
          <w:b/>
          <w:bCs/>
          <w:sz w:val="24"/>
        </w:rPr>
        <w:t xml:space="preserve"> Table </w:t>
      </w:r>
      <w:r>
        <w:rPr>
          <w:b/>
          <w:bCs/>
          <w:sz w:val="24"/>
        </w:rPr>
        <w:t>S</w:t>
      </w:r>
      <w:r w:rsidR="00DC6E8B">
        <w:rPr>
          <w:rFonts w:hint="eastAsia"/>
          <w:b/>
          <w:bCs/>
          <w:sz w:val="24"/>
        </w:rPr>
        <w:t>2</w:t>
      </w:r>
      <w:r w:rsidR="00DC6E8B" w:rsidRPr="00B753A5">
        <w:rPr>
          <w:sz w:val="24"/>
        </w:rPr>
        <w:t xml:space="preserve"> GO term analysis of differentially expressed genes </w:t>
      </w:r>
      <w:r w:rsidR="00DC6E8B">
        <w:rPr>
          <w:rFonts w:hint="eastAsia"/>
          <w:sz w:val="24"/>
        </w:rPr>
        <w:t>only in</w:t>
      </w:r>
      <w:r w:rsidR="00DC6E8B" w:rsidRPr="00B753A5">
        <w:rPr>
          <w:sz w:val="24"/>
        </w:rPr>
        <w:t xml:space="preserve"> </w:t>
      </w:r>
      <w:r w:rsidR="00DC6E8B">
        <w:rPr>
          <w:rFonts w:hint="eastAsia"/>
          <w:sz w:val="24"/>
        </w:rPr>
        <w:t>sheep or goat</w:t>
      </w:r>
    </w:p>
    <w:tbl>
      <w:tblPr>
        <w:tblW w:w="8613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526"/>
        <w:gridCol w:w="3544"/>
        <w:gridCol w:w="3543"/>
      </w:tblGrid>
      <w:tr w:rsidR="00DC6E8B" w:rsidRPr="00B753A5" w:rsidTr="005F181A">
        <w:tc>
          <w:tcPr>
            <w:tcW w:w="1526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b/>
                <w:bCs/>
                <w:sz w:val="24"/>
              </w:rPr>
            </w:pPr>
            <w:r w:rsidRPr="00B753A5">
              <w:rPr>
                <w:b/>
                <w:bCs/>
                <w:sz w:val="24"/>
              </w:rPr>
              <w:t xml:space="preserve">Clusters </w:t>
            </w:r>
          </w:p>
        </w:tc>
        <w:tc>
          <w:tcPr>
            <w:tcW w:w="3544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Goat</w:t>
            </w:r>
          </w:p>
        </w:tc>
        <w:tc>
          <w:tcPr>
            <w:tcW w:w="3543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Sheep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1 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L</w:t>
            </w:r>
            <w:r w:rsidRPr="00FB6753">
              <w:rPr>
                <w:sz w:val="24"/>
              </w:rPr>
              <w:t xml:space="preserve">eucine-rich repeat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3.77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FB6753">
              <w:rPr>
                <w:sz w:val="24"/>
              </w:rPr>
              <w:t>Intermediate filament</w:t>
            </w:r>
            <w:r>
              <w:rPr>
                <w:rFonts w:hint="eastAsia"/>
                <w:sz w:val="24"/>
              </w:rPr>
              <w:t>;</w:t>
            </w:r>
            <w:r w:rsidRPr="009E7551">
              <w:rPr>
                <w:sz w:val="24"/>
              </w:rPr>
              <w:t xml:space="preserve"> keratin </w:t>
            </w:r>
            <w:r w:rsidRPr="00FB6753">
              <w:rPr>
                <w:sz w:val="24"/>
              </w:rPr>
              <w:t>epidermis development</w:t>
            </w:r>
            <w:r>
              <w:rPr>
                <w:rFonts w:hint="eastAsia"/>
                <w:sz w:val="24"/>
              </w:rPr>
              <w:t>;</w:t>
            </w:r>
            <w:r w:rsidRPr="009E7551">
              <w:rPr>
                <w:sz w:val="24"/>
              </w:rPr>
              <w:t xml:space="preserve"> </w:t>
            </w:r>
            <w:r w:rsidRPr="00FB6753">
              <w:rPr>
                <w:sz w:val="24"/>
              </w:rPr>
              <w:t>ectoderm development</w:t>
            </w:r>
            <w:r>
              <w:rPr>
                <w:rFonts w:hint="eastAsia"/>
                <w:sz w:val="24"/>
              </w:rPr>
              <w:t>;</w:t>
            </w:r>
            <w:r w:rsidRPr="00233B3A">
              <w:rPr>
                <w:sz w:val="24"/>
              </w:rPr>
              <w:t xml:space="preserve"> </w:t>
            </w:r>
            <w:r w:rsidRPr="00FB6753">
              <w:rPr>
                <w:sz w:val="24"/>
              </w:rPr>
              <w:t>compositionally biased region:Gly-rich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B6753">
              <w:rPr>
                <w:sz w:val="24"/>
              </w:rPr>
              <w:t>epithelium developmen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B6753">
              <w:rPr>
                <w:sz w:val="24"/>
              </w:rPr>
              <w:t xml:space="preserve">epithelial cell differentiation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2.78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rPr>
          <w:trHeight w:val="297"/>
        </w:trPr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>Cluster 2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</w:t>
            </w:r>
            <w:r w:rsidRPr="00FB6753">
              <w:rPr>
                <w:sz w:val="24"/>
              </w:rPr>
              <w:t>ignal</w:t>
            </w:r>
            <w:r>
              <w:rPr>
                <w:rFonts w:hint="eastAsia"/>
                <w:sz w:val="24"/>
              </w:rPr>
              <w:t xml:space="preserve">; </w:t>
            </w:r>
            <w:r w:rsidRPr="00FB6753">
              <w:rPr>
                <w:sz w:val="24"/>
              </w:rPr>
              <w:t>signal peptid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>
              <w:rPr>
                <w:rFonts w:hint="eastAsia"/>
                <w:sz w:val="24"/>
              </w:rPr>
              <w:t>s</w:t>
            </w:r>
            <w:r w:rsidRPr="00FB6753">
              <w:rPr>
                <w:sz w:val="24"/>
              </w:rPr>
              <w:t>ecreted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B6753">
              <w:rPr>
                <w:sz w:val="24"/>
              </w:rPr>
              <w:t>extracellular reg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B6753">
              <w:rPr>
                <w:sz w:val="24"/>
              </w:rPr>
              <w:t>disulfide bond</w:t>
            </w:r>
            <w:r>
              <w:rPr>
                <w:rFonts w:hint="eastAsia"/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2.84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 w:rsidRPr="00FB6753">
              <w:rPr>
                <w:sz w:val="24"/>
              </w:rPr>
              <w:t>yeloid cell differentia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hemopoietic or lymphoid organ developmen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immune system developmen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hemopoiesi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erythrocyte differentia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erythrocyte homeostasi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homeostasis of number of cell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leukocyte differentiation</w:t>
            </w:r>
            <w:r>
              <w:rPr>
                <w:rFonts w:hint="eastAsia"/>
                <w:sz w:val="24"/>
              </w:rPr>
              <w:t xml:space="preserve">; </w:t>
            </w:r>
            <w:r w:rsidRPr="0016627C">
              <w:rPr>
                <w:sz w:val="24"/>
              </w:rPr>
              <w:t>myeloid leukocyte differentia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B cell differentia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lymphocyte differentia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cell activation</w:t>
            </w:r>
            <w:r>
              <w:rPr>
                <w:rFonts w:hint="eastAsia"/>
                <w:sz w:val="24"/>
              </w:rPr>
              <w:t xml:space="preserve">; </w:t>
            </w:r>
            <w:r w:rsidRPr="0016627C">
              <w:rPr>
                <w:sz w:val="24"/>
              </w:rPr>
              <w:t>B cell activa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leukocyte activa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lymphocyte activation</w:t>
            </w:r>
            <w:r w:rsidRPr="00233B3A">
              <w:rPr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2.21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>Cluster 3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rPr>
                <w:sz w:val="24"/>
              </w:rPr>
            </w:pPr>
            <w:r w:rsidRPr="00FB6753">
              <w:rPr>
                <w:sz w:val="24"/>
              </w:rPr>
              <w:t xml:space="preserve">Fibrinogen, alpha/beta/gamma chain, C-terminal globular, subdomain 1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71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 w:rsidRPr="0016627C">
              <w:rPr>
                <w:sz w:val="24"/>
              </w:rPr>
              <w:t>etal ion-binding site:Calcium; via 3-oxoalanin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sulfuric ester hydrolase activity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sulfuric ester hydrolase</w:t>
            </w:r>
            <w:r>
              <w:rPr>
                <w:rFonts w:hint="eastAsia"/>
                <w:color w:val="000000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2.17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</w:t>
            </w: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E</w:t>
            </w:r>
            <w:r w:rsidRPr="00FB6753">
              <w:rPr>
                <w:sz w:val="24"/>
              </w:rPr>
              <w:t>xtracellular region part</w:t>
            </w:r>
            <w:r>
              <w:rPr>
                <w:sz w:val="24"/>
              </w:rPr>
              <w:t xml:space="preserve">; </w:t>
            </w:r>
            <w:r w:rsidRPr="00FB6753">
              <w:rPr>
                <w:sz w:val="24"/>
              </w:rPr>
              <w:t xml:space="preserve">proteinaceous extracellular matrix extracellular matrix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71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 w:rsidRPr="0016627C">
              <w:rPr>
                <w:sz w:val="24"/>
              </w:rPr>
              <w:t>yeloid cell differentia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cell matura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 xml:space="preserve">developmental maturation </w:t>
            </w:r>
            <w:r>
              <w:rPr>
                <w:rFonts w:hint="eastAsia"/>
                <w:sz w:val="24"/>
              </w:rPr>
              <w:t>(</w:t>
            </w:r>
            <w:r w:rsidRPr="00B753A5">
              <w:rPr>
                <w:sz w:val="24"/>
              </w:rPr>
              <w:t xml:space="preserve">Enrichment Score: </w:t>
            </w:r>
            <w:r>
              <w:rPr>
                <w:rFonts w:hint="eastAsia"/>
                <w:sz w:val="24"/>
              </w:rPr>
              <w:t>1.91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lastRenderedPageBreak/>
              <w:t xml:space="preserve">Cluster </w:t>
            </w: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 w:rsidRPr="00FB6753">
              <w:rPr>
                <w:sz w:val="24"/>
              </w:rPr>
              <w:t>hosphoric diester hydrolase activity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B6753">
              <w:rPr>
                <w:sz w:val="24"/>
              </w:rPr>
              <w:t>phospholipase activity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B6753">
              <w:rPr>
                <w:sz w:val="24"/>
              </w:rPr>
              <w:t>lipase activity</w:t>
            </w:r>
            <w:r w:rsidRPr="008A455D">
              <w:rPr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14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 w:rsidRPr="0016627C">
              <w:rPr>
                <w:sz w:val="24"/>
              </w:rPr>
              <w:t>rotein dimerization activity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protein homodimerization activity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 xml:space="preserve">identical protein binding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20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</w:t>
            </w: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 w:rsidRPr="00FB6753">
              <w:rPr>
                <w:sz w:val="24"/>
              </w:rPr>
              <w:t>esponse to wounding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B6753">
              <w:rPr>
                <w:sz w:val="24"/>
              </w:rPr>
              <w:t>cytokin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>
              <w:rPr>
                <w:rFonts w:hint="eastAsia"/>
                <w:sz w:val="24"/>
              </w:rPr>
              <w:t>c</w:t>
            </w:r>
            <w:r w:rsidRPr="006302B6">
              <w:rPr>
                <w:sz w:val="24"/>
              </w:rPr>
              <w:t>hemokine signaling pathway</w:t>
            </w:r>
            <w:r w:rsidRPr="006302B6">
              <w:rPr>
                <w:rFonts w:hint="eastAsia"/>
                <w:sz w:val="24"/>
              </w:rPr>
              <w:t>;</w:t>
            </w:r>
            <w:r w:rsidRPr="006302B6">
              <w:t xml:space="preserve"> </w:t>
            </w:r>
            <w:r w:rsidRPr="00FB6753">
              <w:rPr>
                <w:sz w:val="24"/>
              </w:rPr>
              <w:t>chemotaxi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B6753">
              <w:rPr>
                <w:sz w:val="24"/>
              </w:rPr>
              <w:t>inflammatory respons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B6753">
              <w:rPr>
                <w:sz w:val="24"/>
              </w:rPr>
              <w:t>taxi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>
              <w:rPr>
                <w:rFonts w:hint="eastAsia"/>
                <w:sz w:val="24"/>
              </w:rPr>
              <w:t>c</w:t>
            </w:r>
            <w:r w:rsidRPr="00FB6753">
              <w:rPr>
                <w:sz w:val="24"/>
              </w:rPr>
              <w:t>ytokine-cytokine receptor interac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B6753">
              <w:rPr>
                <w:sz w:val="24"/>
              </w:rPr>
              <w:t>immune respons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B6753">
              <w:rPr>
                <w:sz w:val="24"/>
              </w:rPr>
              <w:t>locomotory behavior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B6753">
              <w:rPr>
                <w:sz w:val="24"/>
              </w:rPr>
              <w:t>inflammatory respons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B6753">
              <w:rPr>
                <w:sz w:val="24"/>
              </w:rPr>
              <w:t>defense respons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B6753">
              <w:rPr>
                <w:sz w:val="24"/>
              </w:rPr>
              <w:t>behavior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B6753">
              <w:rPr>
                <w:sz w:val="24"/>
              </w:rPr>
              <w:t>regulation of cell prolifera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B6753">
              <w:rPr>
                <w:sz w:val="24"/>
              </w:rPr>
              <w:t xml:space="preserve">cell-cell signaling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0.96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</w:t>
            </w:r>
            <w:r w:rsidRPr="0016627C">
              <w:rPr>
                <w:sz w:val="24"/>
              </w:rPr>
              <w:t>tress-activated protein kinase signaling pathway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protein kinase cascad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MAPKKK cascad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JNK cascad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cellular response to stres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 xml:space="preserve">intracellular signaling cascade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0.98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</w:t>
            </w: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Default="00DC6E8B" w:rsidP="005F181A">
            <w:pPr>
              <w:textAlignment w:val="center"/>
              <w:rPr>
                <w:sz w:val="24"/>
              </w:rPr>
            </w:pPr>
            <w:r w:rsidRPr="00FB6753">
              <w:rPr>
                <w:sz w:val="24"/>
              </w:rPr>
              <w:t xml:space="preserve">Transcriptional regulator SCAN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0.93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Pr="0016627C">
              <w:rPr>
                <w:sz w:val="24"/>
              </w:rPr>
              <w:t>r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iron-sulfur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oxidation reduc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 xml:space="preserve">oxidoreductase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0.92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</w:t>
            </w: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Default="00DC6E8B" w:rsidP="005F181A">
            <w:pPr>
              <w:textAlignment w:val="center"/>
              <w:rPr>
                <w:sz w:val="24"/>
              </w:rPr>
            </w:pPr>
            <w:r w:rsidRPr="00FB6753">
              <w:rPr>
                <w:sz w:val="24"/>
              </w:rPr>
              <w:t>Fibronectin, type III</w:t>
            </w:r>
            <w:r w:rsidRPr="008A455D">
              <w:rPr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0.91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 w:rsidRPr="0016627C">
              <w:rPr>
                <w:sz w:val="24"/>
              </w:rPr>
              <w:t>rotein impo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cellular protein localization</w:t>
            </w:r>
            <w:r>
              <w:rPr>
                <w:rFonts w:hint="eastAsia"/>
                <w:sz w:val="24"/>
              </w:rPr>
              <w:t xml:space="preserve">; </w:t>
            </w:r>
            <w:r w:rsidRPr="0016627C">
              <w:rPr>
                <w:sz w:val="24"/>
              </w:rPr>
              <w:t>cellular macromolecule localiza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protein localization in organell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protein targeting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intracellular protein transpo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intracellular transpo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protein localiza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nucleocytoplasmic transpo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nuclear transpo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protein import into nucleu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nuclear impo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establishment of protein localiza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protein localization in nucleu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protein transport</w:t>
            </w:r>
          </w:p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(</w:t>
            </w:r>
            <w:r w:rsidRPr="00B753A5">
              <w:rPr>
                <w:sz w:val="24"/>
              </w:rPr>
              <w:t xml:space="preserve">Enrichment Score: </w:t>
            </w:r>
            <w:r>
              <w:rPr>
                <w:rFonts w:hint="eastAsia"/>
                <w:sz w:val="24"/>
              </w:rPr>
              <w:t>0.92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</w:t>
            </w: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 w:rsidRPr="00FB6753">
              <w:rPr>
                <w:sz w:val="24"/>
              </w:rPr>
              <w:t>egulation of phospholipase activity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B6753">
              <w:rPr>
                <w:sz w:val="24"/>
              </w:rPr>
              <w:t>regulation of lipase activity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B6753">
              <w:rPr>
                <w:sz w:val="24"/>
              </w:rPr>
              <w:t>regulation of hydrolase activity</w:t>
            </w:r>
            <w:r w:rsidRPr="008A455D">
              <w:rPr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0.79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16627C">
              <w:rPr>
                <w:sz w:val="24"/>
              </w:rPr>
              <w:t>Chemokine signaling pathway</w:t>
            </w:r>
            <w:r>
              <w:rPr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locomotory behavior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Cytokine-cytokine receptor interac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immune respons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chemotaxi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taxi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behavior</w:t>
            </w:r>
            <w:r>
              <w:rPr>
                <w:rFonts w:hint="eastAsia"/>
                <w:sz w:val="24"/>
              </w:rPr>
              <w:t>;</w:t>
            </w:r>
            <w:r>
              <w:rPr>
                <w:sz w:val="24"/>
              </w:rPr>
              <w:t xml:space="preserve"> </w:t>
            </w:r>
            <w:r w:rsidRPr="0016627C">
              <w:rPr>
                <w:sz w:val="24"/>
              </w:rPr>
              <w:t xml:space="preserve">cell-cell signaling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0.86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lastRenderedPageBreak/>
              <w:t xml:space="preserve">Cluster </w:t>
            </w: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O</w:t>
            </w:r>
            <w:r w:rsidRPr="00FB6753">
              <w:rPr>
                <w:sz w:val="24"/>
              </w:rPr>
              <w:t>xidation reduction</w:t>
            </w:r>
            <w:r w:rsidRPr="008A455D">
              <w:rPr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0.76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 w:rsidRPr="0016627C">
              <w:rPr>
                <w:sz w:val="24"/>
              </w:rPr>
              <w:t>lcohol catabolic process</w:t>
            </w:r>
            <w:r>
              <w:rPr>
                <w:rFonts w:hint="eastAsia"/>
                <w:sz w:val="24"/>
              </w:rPr>
              <w:t xml:space="preserve">; </w:t>
            </w:r>
            <w:r w:rsidRPr="0016627C">
              <w:rPr>
                <w:sz w:val="24"/>
              </w:rPr>
              <w:t>cellular carbohydrate catabolic proces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carbohydrate catabolic proces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glucose catabolic proces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cellular carbohydrate biosynthetic proces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hexose catabolic proces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monosaccharide catabolic proces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glucose metabolic proces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carbohydrate biosynthetic proces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>hexose metabolic proces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16627C">
              <w:rPr>
                <w:sz w:val="24"/>
              </w:rPr>
              <w:t xml:space="preserve">monosaccharide metabolic process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0.84</w:t>
            </w:r>
            <w:r w:rsidRPr="00B753A5">
              <w:rPr>
                <w:sz w:val="24"/>
              </w:rPr>
              <w:t>)</w:t>
            </w:r>
          </w:p>
        </w:tc>
      </w:tr>
    </w:tbl>
    <w:p w:rsidR="00DC6E8B" w:rsidRPr="002F7549" w:rsidRDefault="00DC6E8B" w:rsidP="00DC6E8B">
      <w:pPr>
        <w:rPr>
          <w:sz w:val="24"/>
        </w:rPr>
      </w:pPr>
    </w:p>
    <w:p w:rsidR="00DC6E8B" w:rsidRPr="00B753A5" w:rsidRDefault="00AA019C" w:rsidP="00DC6E8B">
      <w:pPr>
        <w:jc w:val="center"/>
        <w:rPr>
          <w:sz w:val="24"/>
        </w:rPr>
      </w:pPr>
      <w:r>
        <w:rPr>
          <w:b/>
          <w:bCs/>
          <w:sz w:val="24"/>
        </w:rPr>
        <w:t>Additional file 1:</w:t>
      </w:r>
      <w:r w:rsidR="00DC6E8B" w:rsidRPr="00B753A5">
        <w:rPr>
          <w:b/>
          <w:bCs/>
          <w:sz w:val="24"/>
        </w:rPr>
        <w:t xml:space="preserve"> Table</w:t>
      </w:r>
      <w:r w:rsidR="00DC6E8B">
        <w:rPr>
          <w:rFonts w:hint="eastAsia"/>
          <w:b/>
          <w:bCs/>
          <w:sz w:val="24"/>
        </w:rPr>
        <w:t xml:space="preserve"> </w:t>
      </w:r>
      <w:r>
        <w:rPr>
          <w:b/>
          <w:bCs/>
          <w:sz w:val="24"/>
        </w:rPr>
        <w:t>S</w:t>
      </w:r>
      <w:r w:rsidR="00DC6E8B">
        <w:rPr>
          <w:rFonts w:hint="eastAsia"/>
          <w:b/>
          <w:bCs/>
          <w:sz w:val="24"/>
        </w:rPr>
        <w:t>3</w:t>
      </w:r>
      <w:r w:rsidR="00DC6E8B" w:rsidRPr="00B753A5">
        <w:rPr>
          <w:sz w:val="24"/>
        </w:rPr>
        <w:t xml:space="preserve"> GO term analysis of </w:t>
      </w:r>
      <w:r w:rsidR="00DC6E8B">
        <w:rPr>
          <w:rFonts w:hint="eastAsia"/>
          <w:sz w:val="24"/>
        </w:rPr>
        <w:t>co-</w:t>
      </w:r>
      <w:r w:rsidR="00DC6E8B" w:rsidRPr="00B753A5">
        <w:rPr>
          <w:sz w:val="24"/>
        </w:rPr>
        <w:t xml:space="preserve">differentially expressed genes </w:t>
      </w:r>
      <w:r w:rsidR="00DC6E8B">
        <w:rPr>
          <w:rFonts w:hint="eastAsia"/>
          <w:sz w:val="24"/>
        </w:rPr>
        <w:t>in sheep and goat</w:t>
      </w:r>
    </w:p>
    <w:tbl>
      <w:tblPr>
        <w:tblW w:w="8613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526"/>
        <w:gridCol w:w="3544"/>
        <w:gridCol w:w="3543"/>
      </w:tblGrid>
      <w:tr w:rsidR="00DC6E8B" w:rsidRPr="00B753A5" w:rsidTr="005F181A">
        <w:tc>
          <w:tcPr>
            <w:tcW w:w="1526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b/>
                <w:bCs/>
                <w:sz w:val="24"/>
              </w:rPr>
            </w:pPr>
            <w:r w:rsidRPr="00B753A5">
              <w:rPr>
                <w:b/>
                <w:bCs/>
                <w:sz w:val="24"/>
              </w:rPr>
              <w:t xml:space="preserve">Clusters </w:t>
            </w:r>
          </w:p>
        </w:tc>
        <w:tc>
          <w:tcPr>
            <w:tcW w:w="3544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U</w:t>
            </w:r>
            <w:r>
              <w:rPr>
                <w:rFonts w:hint="eastAsia"/>
                <w:b/>
                <w:bCs/>
                <w:sz w:val="24"/>
              </w:rPr>
              <w:t>p-regulated</w:t>
            </w:r>
          </w:p>
        </w:tc>
        <w:tc>
          <w:tcPr>
            <w:tcW w:w="3543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Down-regulated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1 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 w:rsidRPr="009A3140">
              <w:rPr>
                <w:sz w:val="24"/>
              </w:rPr>
              <w:t>ell projec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flagellum</w:t>
            </w:r>
            <w:r w:rsidRPr="009A3140">
              <w:rPr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84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 w:rsidRPr="002C2537">
              <w:rPr>
                <w:sz w:val="24"/>
              </w:rPr>
              <w:t>ell adhes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biological adhes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Cadheri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 xml:space="preserve">homophilic cell adhesion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3.36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rPr>
          <w:trHeight w:val="297"/>
        </w:trPr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>Cluster 2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rPr>
                <w:sz w:val="24"/>
              </w:rPr>
            </w:pPr>
            <w:r w:rsidRPr="002C2537">
              <w:rPr>
                <w:sz w:val="24"/>
              </w:rPr>
              <w:t>mRNA metabolic proces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RNA splicing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RNA processing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 xml:space="preserve">mRNA processing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27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2C2537">
              <w:rPr>
                <w:sz w:val="24"/>
              </w:rPr>
              <w:t>BTB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 xml:space="preserve">Kelch related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3.28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>Cluster 3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rPr>
                <w:sz w:val="24"/>
              </w:rPr>
            </w:pPr>
            <w:r w:rsidRPr="002C2537">
              <w:rPr>
                <w:sz w:val="24"/>
              </w:rPr>
              <w:t>mRNA metabolic process</w:t>
            </w:r>
            <w:r>
              <w:rPr>
                <w:sz w:val="24"/>
              </w:rPr>
              <w:t xml:space="preserve">; </w:t>
            </w:r>
            <w:r w:rsidRPr="002C2537">
              <w:rPr>
                <w:sz w:val="24"/>
              </w:rPr>
              <w:t>mRNA transpo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nucleic acid transpo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RNA transpo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establishment of RNA localiza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RNA localiza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 xml:space="preserve">nucleobase, nucleoside, nucleotide and nucleic acid transport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18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color w:val="000000"/>
              </w:rPr>
              <w:t>E</w:t>
            </w:r>
            <w:r w:rsidRPr="002C2537">
              <w:rPr>
                <w:color w:val="000000"/>
              </w:rPr>
              <w:t>xtracellular matrix</w:t>
            </w:r>
            <w:r>
              <w:rPr>
                <w:rFonts w:hint="eastAsia"/>
                <w:color w:val="000000"/>
              </w:rPr>
              <w:t>;</w:t>
            </w:r>
            <w:r>
              <w:t xml:space="preserve"> </w:t>
            </w:r>
            <w:r w:rsidRPr="002C2537">
              <w:rPr>
                <w:color w:val="000000"/>
              </w:rPr>
              <w:t>extracellular region</w:t>
            </w:r>
            <w:r>
              <w:rPr>
                <w:rFonts w:hint="eastAsia"/>
                <w:color w:val="000000"/>
              </w:rPr>
              <w:t>;</w:t>
            </w:r>
            <w:r>
              <w:t xml:space="preserve"> </w:t>
            </w:r>
            <w:r w:rsidRPr="002C2537">
              <w:rPr>
                <w:color w:val="000000"/>
              </w:rPr>
              <w:t xml:space="preserve">extracellular space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2.70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</w:t>
            </w: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2C2537">
              <w:rPr>
                <w:sz w:val="24"/>
              </w:rPr>
              <w:t>mRNA metabolic proces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mRNA catabolic proces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RNA catabolic proces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 xml:space="preserve">cellular macromolecule </w:t>
            </w:r>
            <w:r w:rsidRPr="002C2537">
              <w:rPr>
                <w:sz w:val="24"/>
              </w:rPr>
              <w:lastRenderedPageBreak/>
              <w:t>catabolic proces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macromolecule catabolic process</w:t>
            </w:r>
            <w:r w:rsidRPr="008A455D">
              <w:rPr>
                <w:sz w:val="24"/>
              </w:rPr>
              <w:t xml:space="preserve">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18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2C2537">
              <w:rPr>
                <w:sz w:val="24"/>
              </w:rPr>
              <w:lastRenderedPageBreak/>
              <w:t>ECM-receptor interac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heparin-binding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Laminin G, thrombospondin-type, N-</w:t>
            </w:r>
            <w:r w:rsidRPr="002C2537">
              <w:rPr>
                <w:sz w:val="24"/>
              </w:rPr>
              <w:lastRenderedPageBreak/>
              <w:t>terminal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 xml:space="preserve">Focal adhesion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2.44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lastRenderedPageBreak/>
              <w:t xml:space="preserve">Cluster </w:t>
            </w: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E</w:t>
            </w:r>
            <w:r w:rsidRPr="002C2537">
              <w:rPr>
                <w:sz w:val="24"/>
              </w:rPr>
              <w:t>mbryonic organ morphogenesis</w:t>
            </w:r>
            <w:r>
              <w:rPr>
                <w:rFonts w:hint="eastAsia"/>
                <w:sz w:val="24"/>
              </w:rPr>
              <w:t xml:space="preserve">; </w:t>
            </w:r>
            <w:r w:rsidRPr="002C2537">
              <w:rPr>
                <w:sz w:val="24"/>
              </w:rPr>
              <w:t>ear morphogenesi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embryonic organ developmen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inner ear developmen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sensory organ developmen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chordate embryonic developmen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 xml:space="preserve">embryonic development ending in birth or egg hatching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07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H</w:t>
            </w:r>
            <w:r w:rsidRPr="002C2537">
              <w:rPr>
                <w:sz w:val="24"/>
              </w:rPr>
              <w:t>eparin-binding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EGF</w:t>
            </w:r>
            <w:r>
              <w:rPr>
                <w:rFonts w:hint="eastAsia"/>
                <w:sz w:val="24"/>
              </w:rPr>
              <w:t xml:space="preserve">; </w:t>
            </w:r>
            <w:r w:rsidRPr="002C2537">
              <w:rPr>
                <w:sz w:val="24"/>
              </w:rPr>
              <w:t>cell migra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localization of cell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cell motility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 xml:space="preserve">cell motion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2.20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</w:t>
            </w: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 w:rsidRPr="002C2537">
              <w:rPr>
                <w:sz w:val="24"/>
              </w:rPr>
              <w:t>ransmembrane protei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hemopoiesi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hemopoietic or lymphoid organ developmen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hemopoietic or lymphoid organ developmen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 xml:space="preserve">immune system development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0.99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</w:t>
            </w:r>
            <w:r w:rsidRPr="002C2537">
              <w:rPr>
                <w:sz w:val="24"/>
              </w:rPr>
              <w:t>ignal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signal peptid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glycoprotein</w:t>
            </w:r>
            <w:r>
              <w:rPr>
                <w:rFonts w:hint="eastAsia"/>
                <w:sz w:val="24"/>
              </w:rPr>
              <w:t xml:space="preserve">; </w:t>
            </w:r>
            <w:r w:rsidRPr="002C2537">
              <w:rPr>
                <w:sz w:val="24"/>
              </w:rPr>
              <w:t xml:space="preserve">disulfide bond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2.15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</w:t>
            </w: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 w:rsidRPr="002C2537">
              <w:rPr>
                <w:sz w:val="24"/>
              </w:rPr>
              <w:t>ytoskelet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microtubul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 xml:space="preserve">cytoskeletal part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0.99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2C2537">
              <w:rPr>
                <w:sz w:val="24"/>
              </w:rPr>
              <w:t>von Willebrand factor, type C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 xml:space="preserve">Thrombospondin, type 1 repeat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80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</w:t>
            </w: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Default="00DC6E8B" w:rsidP="005F181A">
            <w:pPr>
              <w:textAlignment w:val="center"/>
              <w:rPr>
                <w:sz w:val="24"/>
              </w:rPr>
            </w:pPr>
            <w:r w:rsidRPr="002C2537">
              <w:rPr>
                <w:sz w:val="24"/>
              </w:rPr>
              <w:t xml:space="preserve">Immunoglobulin-like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0.87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</w:t>
            </w:r>
            <w:r w:rsidRPr="00FE796C">
              <w:rPr>
                <w:sz w:val="24"/>
              </w:rPr>
              <w:t>hort sequence motif:Cell attachment sit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E796C">
              <w:rPr>
                <w:sz w:val="24"/>
              </w:rPr>
              <w:t>platelet alpha granule lume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E796C">
              <w:rPr>
                <w:sz w:val="24"/>
              </w:rPr>
              <w:t>cytoplasmic membrane-bounded vesicle lume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E796C">
              <w:rPr>
                <w:sz w:val="24"/>
              </w:rPr>
              <w:t>vesicle lume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E796C">
              <w:rPr>
                <w:sz w:val="24"/>
              </w:rPr>
              <w:t>~cytoplasmic vesicle</w:t>
            </w:r>
            <w:r>
              <w:rPr>
                <w:rFonts w:hint="eastAsia"/>
                <w:sz w:val="24"/>
              </w:rPr>
              <w:t>;</w:t>
            </w:r>
            <w:r w:rsidRPr="00FE796C">
              <w:rPr>
                <w:sz w:val="24"/>
              </w:rPr>
              <w:t>collagen binding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E796C">
              <w:rPr>
                <w:sz w:val="24"/>
              </w:rPr>
              <w:t xml:space="preserve">cytoplasmic vesicle part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58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t xml:space="preserve">Cluster </w:t>
            </w: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354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Default="00DC6E8B" w:rsidP="005F181A">
            <w:pPr>
              <w:textAlignment w:val="center"/>
              <w:rPr>
                <w:sz w:val="24"/>
              </w:rPr>
            </w:pPr>
            <w:r w:rsidRPr="002C2537">
              <w:rPr>
                <w:sz w:val="24"/>
              </w:rPr>
              <w:t>Neuroactive ligand-receptor interac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synapse</w:t>
            </w:r>
            <w:r>
              <w:rPr>
                <w:rFonts w:hint="eastAsia"/>
                <w:sz w:val="24"/>
              </w:rPr>
              <w:t xml:space="preserve">; </w:t>
            </w:r>
            <w:r w:rsidRPr="002C2537">
              <w:rPr>
                <w:sz w:val="24"/>
              </w:rPr>
              <w:t>postsynaptic cell membran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cell junc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anion transpo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transpo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ion transpo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 xml:space="preserve">ionic channel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0.87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E</w:t>
            </w:r>
            <w:r w:rsidRPr="00FE796C">
              <w:rPr>
                <w:sz w:val="24"/>
              </w:rPr>
              <w:t>xtracellular matrix par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E796C">
              <w:rPr>
                <w:sz w:val="24"/>
              </w:rPr>
              <w:t>collage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E796C">
              <w:rPr>
                <w:sz w:val="24"/>
              </w:rPr>
              <w:t>basement membrane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E796C">
              <w:rPr>
                <w:sz w:val="24"/>
              </w:rPr>
              <w:t>Collagen triple helix repeat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E796C">
              <w:rPr>
                <w:sz w:val="24"/>
              </w:rPr>
              <w:t>extracellular matrix organization</w:t>
            </w:r>
            <w:r>
              <w:rPr>
                <w:rFonts w:hint="eastAsia"/>
                <w:sz w:val="24"/>
              </w:rPr>
              <w:t xml:space="preserve">; </w:t>
            </w:r>
            <w:r w:rsidRPr="00FE796C">
              <w:rPr>
                <w:sz w:val="24"/>
              </w:rPr>
              <w:t xml:space="preserve">extracellular structure organization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43</w:t>
            </w:r>
            <w:r w:rsidRPr="00B753A5">
              <w:rPr>
                <w:sz w:val="24"/>
              </w:rPr>
              <w:t>)</w:t>
            </w:r>
          </w:p>
        </w:tc>
      </w:tr>
      <w:tr w:rsidR="00DC6E8B" w:rsidRPr="00B753A5" w:rsidTr="005F181A">
        <w:tc>
          <w:tcPr>
            <w:tcW w:w="1526" w:type="dxa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 w:rsidRPr="00B753A5">
              <w:rPr>
                <w:sz w:val="24"/>
              </w:rPr>
              <w:lastRenderedPageBreak/>
              <w:t xml:space="preserve">Cluster </w:t>
            </w: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 w:rsidRPr="002C2537">
              <w:rPr>
                <w:sz w:val="24"/>
              </w:rPr>
              <w:t>amete genera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sexual reproduc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spermatogenesis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male gamete genera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>multicellular organism reproduction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2C2537">
              <w:rPr>
                <w:sz w:val="24"/>
              </w:rPr>
              <w:t xml:space="preserve">reproductive process in a multicellular organism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0.83</w:t>
            </w:r>
            <w:r w:rsidRPr="00B753A5">
              <w:rPr>
                <w:sz w:val="24"/>
              </w:rPr>
              <w:t>)</w:t>
            </w:r>
          </w:p>
        </w:tc>
        <w:tc>
          <w:tcPr>
            <w:tcW w:w="3543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:rsidR="00DC6E8B" w:rsidRPr="00B753A5" w:rsidRDefault="00DC6E8B" w:rsidP="005F181A">
            <w:pPr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 w:rsidRPr="00FE796C">
              <w:rPr>
                <w:sz w:val="24"/>
              </w:rPr>
              <w:t>rowth factor binding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E796C">
              <w:rPr>
                <w:sz w:val="24"/>
              </w:rPr>
              <w:t>transforming growth factor beta binding</w:t>
            </w:r>
            <w:r>
              <w:rPr>
                <w:rFonts w:hint="eastAsia"/>
                <w:sz w:val="24"/>
              </w:rPr>
              <w:t>;</w:t>
            </w:r>
            <w:r>
              <w:t xml:space="preserve"> </w:t>
            </w:r>
            <w:r w:rsidRPr="00FE796C">
              <w:rPr>
                <w:sz w:val="24"/>
              </w:rPr>
              <w:t xml:space="preserve">cytokine binding </w:t>
            </w:r>
            <w:r w:rsidRPr="00B753A5">
              <w:rPr>
                <w:sz w:val="24"/>
              </w:rPr>
              <w:t xml:space="preserve">(Enrichment Score: </w:t>
            </w:r>
            <w:r>
              <w:rPr>
                <w:rFonts w:hint="eastAsia"/>
                <w:sz w:val="24"/>
              </w:rPr>
              <w:t>1.42</w:t>
            </w:r>
            <w:r w:rsidRPr="00B753A5">
              <w:rPr>
                <w:sz w:val="24"/>
              </w:rPr>
              <w:t>)</w:t>
            </w:r>
          </w:p>
        </w:tc>
      </w:tr>
    </w:tbl>
    <w:p w:rsidR="00DC6E8B" w:rsidRPr="002F7549" w:rsidRDefault="00DC6E8B" w:rsidP="00DC6E8B">
      <w:pPr>
        <w:rPr>
          <w:sz w:val="24"/>
        </w:rPr>
      </w:pPr>
    </w:p>
    <w:p w:rsidR="00403EB6" w:rsidRDefault="00403EB6"/>
    <w:sectPr w:rsidR="00403EB6" w:rsidSect="000703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C6E8B"/>
    <w:rsid w:val="000703E6"/>
    <w:rsid w:val="000D6C28"/>
    <w:rsid w:val="002745EF"/>
    <w:rsid w:val="00403EB6"/>
    <w:rsid w:val="005D5E1E"/>
    <w:rsid w:val="006C4917"/>
    <w:rsid w:val="007C7D8C"/>
    <w:rsid w:val="007F52FD"/>
    <w:rsid w:val="008D4E5C"/>
    <w:rsid w:val="00A0286C"/>
    <w:rsid w:val="00AA019C"/>
    <w:rsid w:val="00C61FD7"/>
    <w:rsid w:val="00C87678"/>
    <w:rsid w:val="00DC6E8B"/>
    <w:rsid w:val="00EE77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DC6E8B"/>
  </w:style>
  <w:style w:type="paragraph" w:customStyle="1" w:styleId="CharChar5">
    <w:name w:val="Char Char5"/>
    <w:basedOn w:val="Normal"/>
    <w:rsid w:val="00DC6E8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023</Words>
  <Characters>11535</Characters>
  <Application>Microsoft Office Word</Application>
  <DocSecurity>0</DocSecurity>
  <Lines>96</Lines>
  <Paragraphs>27</Paragraphs>
  <ScaleCrop>false</ScaleCrop>
  <Company/>
  <LinksUpToDate>false</LinksUpToDate>
  <CharactersWithSpaces>13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3</cp:revision>
  <dcterms:created xsi:type="dcterms:W3CDTF">2018-08-09T06:20:00Z</dcterms:created>
  <dcterms:modified xsi:type="dcterms:W3CDTF">2018-08-09T06:32:00Z</dcterms:modified>
</cp:coreProperties>
</file>